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66E" w:rsidRDefault="00632601" w:rsidP="00632601">
      <w:pPr>
        <w:spacing w:after="0"/>
      </w:pPr>
      <w:r w:rsidRPr="0063260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128CA4" wp14:editId="2EAA3BA2">
                <wp:simplePos x="0" y="0"/>
                <wp:positionH relativeFrom="column">
                  <wp:posOffset>-986051</wp:posOffset>
                </wp:positionH>
                <wp:positionV relativeFrom="paragraph">
                  <wp:posOffset>-777922</wp:posOffset>
                </wp:positionV>
                <wp:extent cx="7281081" cy="3048014"/>
                <wp:effectExtent l="0" t="0" r="0" b="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F04E91DE-AF14-4D57-8318-60BBFDF2FBD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81081" cy="304801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32601" w:rsidRPr="00A231F8" w:rsidRDefault="00E90B9B" w:rsidP="00A231F8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12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 xml:space="preserve">Suppl. </w:t>
                            </w:r>
                            <w:bookmarkStart w:id="0" w:name="_GoBack"/>
                            <w:bookmarkEnd w:id="0"/>
                            <w:r w:rsidR="00632601" w:rsidRPr="00A231F8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 xml:space="preserve">Table S1. NLR-IDs that were tested for interaction with RipE1.  </w:t>
                            </w:r>
                            <w:r w:rsidR="00632601" w:rsidRPr="00A231F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>NLR-ID domains originating from both dicot (</w:t>
                            </w:r>
                            <w:r w:rsidR="00632601" w:rsidRPr="00A231F8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>Arabidopsis</w:t>
                            </w:r>
                            <w:r w:rsidR="00632601" w:rsidRPr="00A231F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 xml:space="preserve"> </w:t>
                            </w:r>
                            <w:r w:rsidR="00632601" w:rsidRPr="00A231F8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>thaliana</w:t>
                            </w:r>
                            <w:r w:rsidR="00632601" w:rsidRPr="00A231F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 xml:space="preserve">, </w:t>
                            </w:r>
                            <w:r w:rsidR="00632601" w:rsidRPr="00A231F8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>Brassica</w:t>
                            </w:r>
                            <w:r w:rsidR="00632601" w:rsidRPr="00A231F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632601" w:rsidRPr="00A231F8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>napus</w:t>
                            </w:r>
                            <w:proofErr w:type="spellEnd"/>
                            <w:r w:rsidR="00632601" w:rsidRPr="00A231F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>) and monocot (</w:t>
                            </w:r>
                            <w:proofErr w:type="spellStart"/>
                            <w:r w:rsidR="00632601" w:rsidRPr="00A231F8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>Oryza</w:t>
                            </w:r>
                            <w:proofErr w:type="spellEnd"/>
                            <w:r w:rsidR="00632601" w:rsidRPr="00A231F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 xml:space="preserve"> </w:t>
                            </w:r>
                            <w:r w:rsidR="00632601" w:rsidRPr="00A231F8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>sativa</w:t>
                            </w:r>
                            <w:r w:rsidR="00632601" w:rsidRPr="00A231F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="00632601" w:rsidRPr="00A231F8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>Hordeum</w:t>
                            </w:r>
                            <w:proofErr w:type="spellEnd"/>
                            <w:r w:rsidR="00632601" w:rsidRPr="00A231F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 xml:space="preserve"> </w:t>
                            </w:r>
                            <w:r w:rsidR="00632601" w:rsidRPr="00A231F8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>vulgare</w:t>
                            </w:r>
                            <w:r w:rsidR="00632601" w:rsidRPr="00A231F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>) plant genomes were used in a yeast two-hybrid screening for interaction with effector RipE1. Each putative interaction was tested at least 3 times.</w:t>
                            </w:r>
                          </w:p>
                          <w:p w:rsidR="00632601" w:rsidRPr="00A231F8" w:rsidRDefault="00632601" w:rsidP="00A231F8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12"/>
                              </w:rPr>
                            </w:pPr>
                            <w:r w:rsidRPr="00A231F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 xml:space="preserve">(-) no interaction was detected </w:t>
                            </w:r>
                          </w:p>
                          <w:p w:rsidR="00632601" w:rsidRPr="00A231F8" w:rsidRDefault="00632601" w:rsidP="00A231F8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12"/>
                              </w:rPr>
                            </w:pPr>
                            <w:r w:rsidRPr="00A231F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 xml:space="preserve">(+) a relatively weak interaction was detected, </w:t>
                            </w:r>
                            <w:r w:rsidRPr="00A231F8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>not</w:t>
                            </w:r>
                            <w:r w:rsidRPr="00A231F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 xml:space="preserve"> detectable in all replications</w:t>
                            </w:r>
                          </w:p>
                          <w:p w:rsidR="00632601" w:rsidRPr="00A231F8" w:rsidRDefault="00632601" w:rsidP="00A231F8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12"/>
                              </w:rPr>
                            </w:pPr>
                            <w:r w:rsidRPr="00A231F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>(++) a relatively weak interaction was detected, detectable in all replications</w:t>
                            </w:r>
                          </w:p>
                          <w:p w:rsidR="00632601" w:rsidRPr="00A231F8" w:rsidRDefault="00632601" w:rsidP="00A231F8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12"/>
                              </w:rPr>
                            </w:pPr>
                            <w:r w:rsidRPr="00A231F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>(+++) a relatively strong interaction was detected, detectable in all replication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C128CA4" id="_x0000_t202" coordsize="21600,21600" o:spt="202" path="m,l,21600r21600,l21600,xe">
                <v:stroke joinstyle="miter"/>
                <v:path gradientshapeok="t" o:connecttype="rect"/>
              </v:shapetype>
              <v:shape id="TextBox 13" o:spid="_x0000_s1026" type="#_x0000_t202" style="position:absolute;margin-left:-77.65pt;margin-top:-61.25pt;width:573.3pt;height:240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" filled="f" stroked="f">
                <v:textbox style="mso-fit-shape-to-text:t">
                  <w:txbxContent>
                    <w:p w:rsidR="00632601" w:rsidRPr="00A231F8" w:rsidRDefault="00E90B9B" w:rsidP="00A231F8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12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 xml:space="preserve">Suppl. </w:t>
                      </w:r>
                      <w:bookmarkStart w:id="1" w:name="_GoBack"/>
                      <w:bookmarkEnd w:id="1"/>
                      <w:r w:rsidR="00632601" w:rsidRPr="00A231F8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 xml:space="preserve">Table S1. NLR-IDs that were tested for interaction with RipE1.  </w:t>
                      </w:r>
                      <w:r w:rsidR="00632601" w:rsidRPr="00A231F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>NLR-ID domains originating from both dicot (</w:t>
                      </w:r>
                      <w:r w:rsidR="00632601" w:rsidRPr="00A231F8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>Arabidopsis</w:t>
                      </w:r>
                      <w:r w:rsidR="00632601" w:rsidRPr="00A231F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 xml:space="preserve"> </w:t>
                      </w:r>
                      <w:r w:rsidR="00632601" w:rsidRPr="00A231F8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>thaliana</w:t>
                      </w:r>
                      <w:r w:rsidR="00632601" w:rsidRPr="00A231F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 xml:space="preserve">, </w:t>
                      </w:r>
                      <w:r w:rsidR="00632601" w:rsidRPr="00A231F8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>Brassica</w:t>
                      </w:r>
                      <w:r w:rsidR="00632601" w:rsidRPr="00A231F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 xml:space="preserve"> </w:t>
                      </w:r>
                      <w:proofErr w:type="spellStart"/>
                      <w:r w:rsidR="00632601" w:rsidRPr="00A231F8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>napus</w:t>
                      </w:r>
                      <w:proofErr w:type="spellEnd"/>
                      <w:r w:rsidR="00632601" w:rsidRPr="00A231F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>) and monocot (</w:t>
                      </w:r>
                      <w:proofErr w:type="spellStart"/>
                      <w:r w:rsidR="00632601" w:rsidRPr="00A231F8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>Oryza</w:t>
                      </w:r>
                      <w:proofErr w:type="spellEnd"/>
                      <w:r w:rsidR="00632601" w:rsidRPr="00A231F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 xml:space="preserve"> </w:t>
                      </w:r>
                      <w:r w:rsidR="00632601" w:rsidRPr="00A231F8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>sativa</w:t>
                      </w:r>
                      <w:r w:rsidR="00632601" w:rsidRPr="00A231F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 xml:space="preserve">, </w:t>
                      </w:r>
                      <w:proofErr w:type="spellStart"/>
                      <w:r w:rsidR="00632601" w:rsidRPr="00A231F8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>Hordeum</w:t>
                      </w:r>
                      <w:proofErr w:type="spellEnd"/>
                      <w:r w:rsidR="00632601" w:rsidRPr="00A231F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 xml:space="preserve"> </w:t>
                      </w:r>
                      <w:r w:rsidR="00632601" w:rsidRPr="00A231F8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>vulgare</w:t>
                      </w:r>
                      <w:r w:rsidR="00632601" w:rsidRPr="00A231F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>) plant genomes were used in a yeast two-hybrid screening for interaction with effector RipE1. Each putative interaction was tested at least 3 times.</w:t>
                      </w:r>
                    </w:p>
                    <w:p w:rsidR="00632601" w:rsidRPr="00A231F8" w:rsidRDefault="00632601" w:rsidP="00A231F8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12"/>
                        </w:rPr>
                      </w:pPr>
                      <w:r w:rsidRPr="00A231F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 xml:space="preserve">(-) no interaction was detected </w:t>
                      </w:r>
                    </w:p>
                    <w:p w:rsidR="00632601" w:rsidRPr="00A231F8" w:rsidRDefault="00632601" w:rsidP="00A231F8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12"/>
                        </w:rPr>
                      </w:pPr>
                      <w:r w:rsidRPr="00A231F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 xml:space="preserve">(+) a relatively weak interaction was detected, </w:t>
                      </w:r>
                      <w:r w:rsidRPr="00A231F8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>not</w:t>
                      </w:r>
                      <w:r w:rsidRPr="00A231F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 xml:space="preserve"> detectable in all replications</w:t>
                      </w:r>
                    </w:p>
                    <w:p w:rsidR="00632601" w:rsidRPr="00A231F8" w:rsidRDefault="00632601" w:rsidP="00A231F8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12"/>
                        </w:rPr>
                      </w:pPr>
                      <w:r w:rsidRPr="00A231F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>(++) a relatively weak interaction was detected, detectable in all replications</w:t>
                      </w:r>
                    </w:p>
                    <w:p w:rsidR="00632601" w:rsidRPr="00A231F8" w:rsidRDefault="00632601" w:rsidP="00A231F8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12"/>
                        </w:rPr>
                      </w:pPr>
                      <w:r w:rsidRPr="00A231F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>(+++) a relatively strong interaction was detected, detectable in all replications</w:t>
                      </w:r>
                    </w:p>
                  </w:txbxContent>
                </v:textbox>
              </v:shape>
            </w:pict>
          </mc:Fallback>
        </mc:AlternateContent>
      </w:r>
    </w:p>
    <w:p w:rsidR="00632601" w:rsidRDefault="00632601" w:rsidP="00632601">
      <w:pPr>
        <w:spacing w:after="0"/>
      </w:pPr>
    </w:p>
    <w:tbl>
      <w:tblPr>
        <w:tblStyle w:val="GridTable1Light-Accent2"/>
        <w:tblpPr w:leftFromText="180" w:rightFromText="180" w:vertAnchor="page" w:horzAnchor="margin" w:tblpXSpec="center" w:tblpY="2795"/>
        <w:tblW w:w="6091" w:type="dxa"/>
        <w:tblLook w:val="0420" w:firstRow="1" w:lastRow="0" w:firstColumn="0" w:lastColumn="0" w:noHBand="0" w:noVBand="1"/>
      </w:tblPr>
      <w:tblGrid>
        <w:gridCol w:w="1970"/>
        <w:gridCol w:w="4121"/>
      </w:tblGrid>
      <w:tr w:rsidR="00632601" w:rsidRPr="00632601" w:rsidTr="00632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7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List of NLR-IDs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Interaction with RipE1</w:t>
            </w:r>
          </w:p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(Y2H)</w:t>
            </w:r>
          </w:p>
        </w:tc>
      </w:tr>
      <w:tr w:rsidR="00632601" w:rsidRPr="00632601" w:rsidTr="00632601">
        <w:trPr>
          <w:trHeight w:val="303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WRKY-like ID -1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-</w:t>
            </w:r>
          </w:p>
        </w:tc>
      </w:tr>
      <w:tr w:rsidR="00632601" w:rsidRPr="00632601" w:rsidTr="00632601">
        <w:trPr>
          <w:trHeight w:val="354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WRKY-like ID -2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-</w:t>
            </w:r>
          </w:p>
        </w:tc>
      </w:tr>
      <w:tr w:rsidR="00632601" w:rsidRPr="00632601" w:rsidTr="00632601">
        <w:trPr>
          <w:trHeight w:val="334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WRKY-like ID -3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+++</w:t>
            </w:r>
          </w:p>
        </w:tc>
      </w:tr>
      <w:tr w:rsidR="00632601" w:rsidRPr="00632601" w:rsidTr="00632601">
        <w:trPr>
          <w:trHeight w:val="342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TCP-like ID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-</w:t>
            </w:r>
          </w:p>
        </w:tc>
      </w:tr>
      <w:tr w:rsidR="00632601" w:rsidRPr="00632601" w:rsidTr="00632601">
        <w:trPr>
          <w:trHeight w:val="350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CG-like ID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+++</w:t>
            </w:r>
          </w:p>
        </w:tc>
      </w:tr>
      <w:tr w:rsidR="00632601" w:rsidRPr="00632601" w:rsidTr="00632601">
        <w:trPr>
          <w:trHeight w:val="344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ZFBED-like ID -1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-</w:t>
            </w:r>
          </w:p>
        </w:tc>
      </w:tr>
      <w:tr w:rsidR="00632601" w:rsidRPr="00632601" w:rsidTr="00632601">
        <w:trPr>
          <w:trHeight w:val="352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ZFBED-like ID -2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-</w:t>
            </w:r>
          </w:p>
        </w:tc>
      </w:tr>
      <w:tr w:rsidR="00632601" w:rsidRPr="00632601" w:rsidTr="00632601">
        <w:trPr>
          <w:trHeight w:val="346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PP2C-like ID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-</w:t>
            </w:r>
          </w:p>
        </w:tc>
      </w:tr>
      <w:tr w:rsidR="00632601" w:rsidRPr="00632601" w:rsidTr="00632601">
        <w:trPr>
          <w:trHeight w:val="340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TFIIS-like ID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++</w:t>
            </w:r>
          </w:p>
        </w:tc>
      </w:tr>
      <w:tr w:rsidR="00632601" w:rsidRPr="00632601" w:rsidTr="00632601">
        <w:trPr>
          <w:trHeight w:val="334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HSF-like ID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+</w:t>
            </w:r>
          </w:p>
        </w:tc>
      </w:tr>
      <w:tr w:rsidR="00632601" w:rsidRPr="00632601" w:rsidTr="00632601">
        <w:trPr>
          <w:trHeight w:val="356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HMA-like ID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-</w:t>
            </w:r>
          </w:p>
        </w:tc>
      </w:tr>
      <w:tr w:rsidR="00632601" w:rsidRPr="00632601" w:rsidTr="00632601">
        <w:trPr>
          <w:trHeight w:val="350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LIM-like ID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-</w:t>
            </w:r>
          </w:p>
        </w:tc>
      </w:tr>
      <w:tr w:rsidR="00632601" w:rsidRPr="00632601" w:rsidTr="00632601">
        <w:trPr>
          <w:trHeight w:val="202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TIR-like ID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-</w:t>
            </w:r>
          </w:p>
        </w:tc>
      </w:tr>
      <w:tr w:rsidR="00632601" w:rsidRPr="00632601" w:rsidTr="00632601">
        <w:trPr>
          <w:trHeight w:val="252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Exo70-like ID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+++</w:t>
            </w:r>
          </w:p>
        </w:tc>
      </w:tr>
      <w:tr w:rsidR="00632601" w:rsidRPr="00632601" w:rsidTr="00632601">
        <w:trPr>
          <w:trHeight w:val="303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B3-like ID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-</w:t>
            </w:r>
          </w:p>
        </w:tc>
      </w:tr>
      <w:tr w:rsidR="00632601" w:rsidRPr="00632601" w:rsidTr="00632601">
        <w:trPr>
          <w:trHeight w:val="211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Kinase-like ID -1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-</w:t>
            </w:r>
          </w:p>
        </w:tc>
      </w:tr>
      <w:tr w:rsidR="00632601" w:rsidRPr="00632601" w:rsidTr="00632601">
        <w:trPr>
          <w:trHeight w:val="261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Kinase-like ID -2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-</w:t>
            </w:r>
          </w:p>
        </w:tc>
      </w:tr>
      <w:tr w:rsidR="00632601" w:rsidRPr="00632601" w:rsidTr="00632601">
        <w:trPr>
          <w:trHeight w:val="311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Kinase-like ID -3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-</w:t>
            </w:r>
          </w:p>
        </w:tc>
      </w:tr>
      <w:tr w:rsidR="00632601" w:rsidRPr="00632601" w:rsidTr="00632601">
        <w:trPr>
          <w:trHeight w:val="361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632601">
              <w:rPr>
                <w:sz w:val="24"/>
                <w:szCs w:val="24"/>
                <w:lang w:val="en-US"/>
              </w:rPr>
              <w:t>Ubox</w:t>
            </w:r>
            <w:proofErr w:type="spellEnd"/>
            <w:r w:rsidRPr="00632601">
              <w:rPr>
                <w:sz w:val="24"/>
                <w:szCs w:val="24"/>
                <w:lang w:val="en-US"/>
              </w:rPr>
              <w:t>-like ID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+</w:t>
            </w:r>
          </w:p>
        </w:tc>
      </w:tr>
      <w:tr w:rsidR="00632601" w:rsidRPr="00632601" w:rsidTr="00632601">
        <w:trPr>
          <w:trHeight w:val="341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TRX-like ID -1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+++</w:t>
            </w:r>
          </w:p>
        </w:tc>
      </w:tr>
      <w:tr w:rsidR="00632601" w:rsidRPr="00632601" w:rsidTr="00632601">
        <w:trPr>
          <w:trHeight w:val="335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TRX-like ID -2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-</w:t>
            </w:r>
          </w:p>
        </w:tc>
      </w:tr>
      <w:tr w:rsidR="00632601" w:rsidRPr="00632601" w:rsidTr="00632601">
        <w:trPr>
          <w:trHeight w:val="23"/>
        </w:trPr>
        <w:tc>
          <w:tcPr>
            <w:tcW w:w="1970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TRX-like ID -3</w:t>
            </w:r>
          </w:p>
        </w:tc>
        <w:tc>
          <w:tcPr>
            <w:tcW w:w="4121" w:type="dxa"/>
            <w:hideMark/>
          </w:tcPr>
          <w:p w:rsidR="00632601" w:rsidRPr="00632601" w:rsidRDefault="00632601" w:rsidP="00632601">
            <w:pPr>
              <w:spacing w:line="259" w:lineRule="auto"/>
              <w:rPr>
                <w:sz w:val="24"/>
                <w:szCs w:val="24"/>
              </w:rPr>
            </w:pPr>
            <w:r w:rsidRPr="00632601">
              <w:rPr>
                <w:sz w:val="24"/>
                <w:szCs w:val="24"/>
                <w:lang w:val="en-US"/>
              </w:rPr>
              <w:t>-</w:t>
            </w:r>
          </w:p>
        </w:tc>
      </w:tr>
    </w:tbl>
    <w:p w:rsidR="00632601" w:rsidRDefault="00632601"/>
    <w:sectPr w:rsidR="0063260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601"/>
    <w:rsid w:val="00632601"/>
    <w:rsid w:val="0080566E"/>
    <w:rsid w:val="00A231F8"/>
    <w:rsid w:val="00E90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6083AE-640F-4DD2-8F73-1E9BDB209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3260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GridTable1Light-Accent2">
    <w:name w:val="Grid Table 1 Light Accent 2"/>
    <w:basedOn w:val="TableNormal"/>
    <w:uiPriority w:val="46"/>
    <w:rsid w:val="00632601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8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ris, Panagiotis</dc:creator>
  <cp:keywords/>
  <dc:description/>
  <cp:lastModifiedBy>Sarris, Panagiotis</cp:lastModifiedBy>
  <cp:revision>3</cp:revision>
  <dcterms:created xsi:type="dcterms:W3CDTF">2022-08-29T16:09:00Z</dcterms:created>
  <dcterms:modified xsi:type="dcterms:W3CDTF">2022-09-21T14:19:00Z</dcterms:modified>
</cp:coreProperties>
</file>